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C3D56" w14:textId="77777777" w:rsidR="00A50F4C" w:rsidRPr="00C671C5" w:rsidRDefault="00A50F4C" w:rsidP="00A50F4C">
      <w:pPr>
        <w:spacing w:line="240" w:lineRule="auto"/>
        <w:rPr>
          <w:rFonts w:cstheme="majorBidi"/>
          <w:b/>
          <w:bCs/>
        </w:rPr>
      </w:pPr>
      <w:r w:rsidRPr="00C671C5">
        <w:rPr>
          <w:rFonts w:eastAsia="Times New Roman" w:cs="Times New Roman"/>
          <w:b/>
          <w:bCs/>
        </w:rPr>
        <w:t xml:space="preserve">S4 Table. </w:t>
      </w:r>
      <w:r w:rsidRPr="00C671C5">
        <w:rPr>
          <w:rFonts w:cstheme="majorBidi"/>
          <w:b/>
          <w:bCs/>
        </w:rPr>
        <w:t>Laboratory parameters prior to liver biopsy</w:t>
      </w:r>
      <w:r>
        <w:rPr>
          <w:rFonts w:cstheme="majorBidi"/>
          <w:b/>
          <w:bCs/>
        </w:rPr>
        <w:t>.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3920"/>
        <w:gridCol w:w="3160"/>
      </w:tblGrid>
      <w:tr w:rsidR="00A50F4C" w:rsidRPr="00CB5C3C" w14:paraId="13417A7B" w14:textId="77777777" w:rsidTr="00E92858">
        <w:trPr>
          <w:trHeight w:val="300"/>
          <w:tblHeader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A15E3" w14:textId="77777777" w:rsidR="00A50F4C" w:rsidRPr="00CB5C3C" w:rsidRDefault="00A50F4C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 findings before procedur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672DD" w14:textId="77777777" w:rsidR="00A50F4C" w:rsidRPr="00CB5C3C" w:rsidRDefault="00A50F4C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[Q1, Q3]</w:t>
            </w:r>
          </w:p>
        </w:tc>
      </w:tr>
      <w:tr w:rsidR="00A50F4C" w:rsidRPr="00CB5C3C" w14:paraId="5B5EF81F" w14:textId="77777777" w:rsidTr="00E92858">
        <w:trPr>
          <w:trHeight w:val="348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46D44" w14:textId="77777777" w:rsidR="00A50F4C" w:rsidRPr="00CB5C3C" w:rsidRDefault="00A50F4C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White blood cells (×10</w:t>
            </w:r>
            <w:r w:rsidRPr="00CB5C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/µ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0A678" w14:textId="77777777" w:rsidR="00A50F4C" w:rsidRPr="00CB5C3C" w:rsidRDefault="00A50F4C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[4.9, 8.7]</w:t>
            </w:r>
          </w:p>
        </w:tc>
      </w:tr>
      <w:tr w:rsidR="00A50F4C" w:rsidRPr="00CB5C3C" w14:paraId="68E78F91" w14:textId="77777777" w:rsidTr="00E92858">
        <w:trPr>
          <w:trHeight w:val="36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1B5BF" w14:textId="77777777" w:rsidR="00A50F4C" w:rsidRPr="00CB5C3C" w:rsidRDefault="00A50F4C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Platelet count (×10</w:t>
            </w:r>
            <w:r w:rsidRPr="00CB5C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/µ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63D38" w14:textId="77777777" w:rsidR="00A50F4C" w:rsidRPr="00CB5C3C" w:rsidRDefault="00A50F4C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0 [138.5, 294.0]</w:t>
            </w:r>
          </w:p>
        </w:tc>
      </w:tr>
      <w:tr w:rsidR="00A50F4C" w:rsidRPr="00CB5C3C" w14:paraId="3945A897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BA231" w14:textId="77777777" w:rsidR="00A50F4C" w:rsidRPr="00CB5C3C" w:rsidRDefault="00A50F4C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Hemoglobin (g/d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9F696" w14:textId="77777777" w:rsidR="00A50F4C" w:rsidRPr="00CB5C3C" w:rsidRDefault="00A50F4C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 [10.8, 14.0]</w:t>
            </w:r>
          </w:p>
        </w:tc>
      </w:tr>
      <w:tr w:rsidR="00A50F4C" w:rsidRPr="00CB5C3C" w14:paraId="332A64E7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1895D" w14:textId="77777777" w:rsidR="00A50F4C" w:rsidRPr="00CB5C3C" w:rsidRDefault="00A50F4C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Aspartate aminotransferase (U/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F8CD3" w14:textId="77777777" w:rsidR="00A50F4C" w:rsidRPr="00CB5C3C" w:rsidRDefault="00A50F4C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 [23.6, 72.8]</w:t>
            </w:r>
          </w:p>
        </w:tc>
      </w:tr>
      <w:tr w:rsidR="00A50F4C" w:rsidRPr="00CB5C3C" w14:paraId="22B2C266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DBB45" w14:textId="77777777" w:rsidR="00A50F4C" w:rsidRPr="00CB5C3C" w:rsidRDefault="00A50F4C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Alanine aminotransferase (U/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63F9A" w14:textId="77777777" w:rsidR="00A50F4C" w:rsidRPr="00CB5C3C" w:rsidRDefault="00A50F4C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 [15.9, 67.1]</w:t>
            </w:r>
          </w:p>
        </w:tc>
      </w:tr>
      <w:tr w:rsidR="00A50F4C" w:rsidRPr="00CB5C3C" w14:paraId="3F373098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89986" w14:textId="77777777" w:rsidR="00A50F4C" w:rsidRPr="00CB5C3C" w:rsidRDefault="00A50F4C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Alkaline phosphatase (U/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674B0" w14:textId="77777777" w:rsidR="00A50F4C" w:rsidRPr="00CB5C3C" w:rsidRDefault="00A50F4C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0 [86.4, 260.0]</w:t>
            </w:r>
          </w:p>
        </w:tc>
      </w:tr>
      <w:tr w:rsidR="00A50F4C" w:rsidRPr="00CB5C3C" w14:paraId="2DC99E38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01AF3" w14:textId="77777777" w:rsidR="00A50F4C" w:rsidRPr="00CB5C3C" w:rsidRDefault="00A50F4C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Gamma-glutamyl transferase (U/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6AD0C" w14:textId="77777777" w:rsidR="00A50F4C" w:rsidRPr="00CB5C3C" w:rsidRDefault="00A50F4C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0 [61.5, 175.0]</w:t>
            </w:r>
          </w:p>
        </w:tc>
      </w:tr>
      <w:tr w:rsidR="00A50F4C" w:rsidRPr="00CB5C3C" w14:paraId="2535AD6F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7A3BC" w14:textId="77777777" w:rsidR="00A50F4C" w:rsidRPr="00CB5C3C" w:rsidRDefault="00A50F4C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Total bilirubin (mg/d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13186" w14:textId="77777777" w:rsidR="00A50F4C" w:rsidRPr="00CB5C3C" w:rsidRDefault="00A50F4C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[0.4, 2.6]</w:t>
            </w:r>
          </w:p>
        </w:tc>
      </w:tr>
      <w:tr w:rsidR="00A50F4C" w:rsidRPr="00CB5C3C" w14:paraId="694DE713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B474E" w14:textId="77777777" w:rsidR="00A50F4C" w:rsidRPr="00CB5C3C" w:rsidRDefault="00A50F4C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Prothrombin time (sec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B35DB" w14:textId="77777777" w:rsidR="00A50F4C" w:rsidRPr="00CB5C3C" w:rsidRDefault="00A50F4C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[13.0, 15.6]</w:t>
            </w:r>
          </w:p>
        </w:tc>
      </w:tr>
      <w:tr w:rsidR="00A50F4C" w:rsidRPr="00CB5C3C" w14:paraId="7B4A4B58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6BFE8" w14:textId="77777777" w:rsidR="00A50F4C" w:rsidRPr="00CB5C3C" w:rsidRDefault="00A50F4C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</w:rPr>
              <w:t>International normalized ratio (INR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D18B9" w14:textId="77777777" w:rsidR="00A50F4C" w:rsidRPr="00CB5C3C" w:rsidRDefault="00A50F4C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1.0, 1.2]</w:t>
            </w:r>
          </w:p>
        </w:tc>
      </w:tr>
    </w:tbl>
    <w:p w14:paraId="6C395C83" w14:textId="77777777" w:rsidR="00A50F4C" w:rsidRPr="00124F05" w:rsidRDefault="00A50F4C" w:rsidP="00A50F4C">
      <w:pPr>
        <w:spacing w:line="240" w:lineRule="auto"/>
        <w:rPr>
          <w:rFonts w:cstheme="majorBidi"/>
        </w:rPr>
      </w:pPr>
      <w:r>
        <w:rPr>
          <w:rFonts w:cstheme="majorBidi"/>
        </w:rPr>
        <w:t>Q1: lower quartile, Q3: upper quartile</w:t>
      </w:r>
    </w:p>
    <w:p w14:paraId="2FC8752A" w14:textId="1581A859" w:rsidR="00AE1BAE" w:rsidRDefault="00AE1BAE" w:rsidP="00A50F4C">
      <w:pPr>
        <w:spacing w:line="278" w:lineRule="auto"/>
      </w:pPr>
    </w:p>
    <w:sectPr w:rsidR="00AE1B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775B5" w14:textId="77777777" w:rsidR="00D10DF5" w:rsidRDefault="00D10DF5" w:rsidP="00553D57">
      <w:pPr>
        <w:spacing w:after="0" w:line="240" w:lineRule="auto"/>
      </w:pPr>
      <w:r>
        <w:separator/>
      </w:r>
    </w:p>
  </w:endnote>
  <w:endnote w:type="continuationSeparator" w:id="0">
    <w:p w14:paraId="3143189A" w14:textId="77777777" w:rsidR="00D10DF5" w:rsidRDefault="00D10DF5" w:rsidP="00553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706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4112B" w14:textId="73A42BA1" w:rsidR="00553D57" w:rsidRDefault="00553D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5FF445" w14:textId="77777777" w:rsidR="00553D57" w:rsidRDefault="00553D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23A8F" w14:textId="77777777" w:rsidR="00D10DF5" w:rsidRDefault="00D10DF5" w:rsidP="00553D57">
      <w:pPr>
        <w:spacing w:after="0" w:line="240" w:lineRule="auto"/>
      </w:pPr>
      <w:r>
        <w:separator/>
      </w:r>
    </w:p>
  </w:footnote>
  <w:footnote w:type="continuationSeparator" w:id="0">
    <w:p w14:paraId="0242E20F" w14:textId="77777777" w:rsidR="00D10DF5" w:rsidRDefault="00D10DF5" w:rsidP="00553D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LAEAkNjAzNTSyMjMyUdpeDU4uLM/DyQAsNaAA9EyUcsAAAA"/>
  </w:docVars>
  <w:rsids>
    <w:rsidRoot w:val="004315DD"/>
    <w:rsid w:val="000D06A5"/>
    <w:rsid w:val="000E517B"/>
    <w:rsid w:val="00230548"/>
    <w:rsid w:val="004315DD"/>
    <w:rsid w:val="00477601"/>
    <w:rsid w:val="00553D57"/>
    <w:rsid w:val="00607851"/>
    <w:rsid w:val="006275D2"/>
    <w:rsid w:val="00791C16"/>
    <w:rsid w:val="008A5938"/>
    <w:rsid w:val="00974407"/>
    <w:rsid w:val="009F0993"/>
    <w:rsid w:val="00A50F4C"/>
    <w:rsid w:val="00AE1BAE"/>
    <w:rsid w:val="00BA7B88"/>
    <w:rsid w:val="00C0461C"/>
    <w:rsid w:val="00C44901"/>
    <w:rsid w:val="00D10DF5"/>
    <w:rsid w:val="00D20D74"/>
    <w:rsid w:val="00F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96A78"/>
  <w15:chartTrackingRefBased/>
  <w15:docId w15:val="{7A2EE96A-3741-4D54-9C99-E4E8518E5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F4C"/>
    <w:pPr>
      <w:spacing w:line="259" w:lineRule="auto"/>
    </w:pPr>
    <w:rPr>
      <w:rFonts w:asciiTheme="majorBidi" w:hAnsi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246"/>
    <w:pPr>
      <w:keepNext/>
      <w:keepLines/>
      <w:spacing w:before="480" w:after="0" w:line="240" w:lineRule="auto"/>
      <w:jc w:val="both"/>
      <w:outlineLvl w:val="0"/>
    </w:pPr>
    <w:rPr>
      <w:rFonts w:eastAsiaTheme="majorEastAsia" w:cstheme="majorBidi"/>
      <w:b/>
      <w:bCs/>
      <w:kern w:val="2"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5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5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5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5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5D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5D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5D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5D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246"/>
    <w:rPr>
      <w:rFonts w:asciiTheme="majorBidi" w:eastAsiaTheme="majorEastAsia" w:hAnsiTheme="majorBid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5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5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5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5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5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5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5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5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5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1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5D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1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5D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15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5DD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15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5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5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5D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53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D57"/>
    <w:rPr>
      <w:rFonts w:asciiTheme="majorBidi" w:hAnsiTheme="maj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3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D57"/>
    <w:rPr>
      <w:rFonts w:asciiTheme="majorBidi" w:hAnsiTheme="maj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26-03-26T11:58:00Z</dcterms:created>
  <dcterms:modified xsi:type="dcterms:W3CDTF">2026-03-26T11:58:00Z</dcterms:modified>
</cp:coreProperties>
</file>